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363" w:rsidRPr="00735B83" w:rsidRDefault="00735B83">
      <w:pPr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  <w:bookmarkStart w:id="0" w:name="_GoBack"/>
      <w:bookmarkEnd w:id="0"/>
      <w:r w:rsidRPr="00735B83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735B83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20</w:t>
      </w:r>
      <w:r w:rsidRPr="00735B83">
        <w:rPr>
          <w:rFonts w:ascii="Times New Roman" w:eastAsiaTheme="minorEastAsia" w:hAnsi="Times New Roman" w:cs="Times New Roman"/>
          <w:kern w:val="2"/>
          <w:lang w:eastAsia="zh-CN"/>
        </w:rPr>
        <w:t xml:space="preserve">  </w:t>
      </w:r>
      <w:r w:rsidRPr="00735B83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Summary</w:t>
      </w:r>
      <w:proofErr w:type="gramEnd"/>
      <w:r w:rsidRPr="00735B83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of the distribution of alleles on homologous chromosomes</w:t>
      </w:r>
    </w:p>
    <w:tbl>
      <w:tblPr>
        <w:tblW w:w="69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305"/>
        <w:gridCol w:w="2077"/>
        <w:gridCol w:w="2031"/>
      </w:tblGrid>
      <w:tr w:rsidR="00514363" w:rsidTr="00735B83">
        <w:trPr>
          <w:trHeight w:val="300"/>
          <w:jc w:val="center"/>
        </w:trPr>
        <w:tc>
          <w:tcPr>
            <w:tcW w:w="158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Chromosome</w:t>
            </w:r>
          </w:p>
        </w:tc>
        <w:tc>
          <w:tcPr>
            <w:tcW w:w="130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 xml:space="preserve">Alleles number </w:t>
            </w:r>
          </w:p>
        </w:tc>
        <w:tc>
          <w:tcPr>
            <w:tcW w:w="207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The ratio of alleles in hap1</w:t>
            </w:r>
          </w:p>
        </w:tc>
        <w:tc>
          <w:tcPr>
            <w:tcW w:w="203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The ratio of alleles in hap2</w:t>
            </w:r>
          </w:p>
        </w:tc>
      </w:tr>
      <w:tr w:rsidR="00514363" w:rsidTr="00735B83">
        <w:trPr>
          <w:trHeight w:val="290"/>
          <w:jc w:val="center"/>
        </w:trPr>
        <w:tc>
          <w:tcPr>
            <w:tcW w:w="158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.1</w:t>
            </w:r>
          </w:p>
        </w:tc>
        <w:tc>
          <w:tcPr>
            <w:tcW w:w="130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77</w:t>
            </w:r>
          </w:p>
        </w:tc>
        <w:tc>
          <w:tcPr>
            <w:tcW w:w="207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0.08%</w:t>
            </w:r>
          </w:p>
        </w:tc>
        <w:tc>
          <w:tcPr>
            <w:tcW w:w="203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8.51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077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4.15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3.32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3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55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2.29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0.43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4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65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9.54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1.76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5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70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1.92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9.94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6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44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6.83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9.30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7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61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3.10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9.17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8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43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6.42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3.10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9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85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5.54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4.16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0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72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8.87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5.70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1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66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3.14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7.05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2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5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9.25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0.37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3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0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0.94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0.14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4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34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1.90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8.82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5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7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9.31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0.89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6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63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2.69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7.85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7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56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7.53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9.96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8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23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8.68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2.64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9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77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3.90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4.84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0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00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2.21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8.73%</w:t>
            </w:r>
          </w:p>
        </w:tc>
      </w:tr>
      <w:tr w:rsidR="00514363" w:rsidTr="00735B83">
        <w:trPr>
          <w:trHeight w:val="135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1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40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1.15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4.15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2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6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7.38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2.42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3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56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2.02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7.22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4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99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4.16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5.89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5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3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8.22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4.74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lastRenderedPageBreak/>
              <w:t>chr26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3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9.16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4.57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7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2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6.80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7.61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8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44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2.43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8.94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9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28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1.79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4.77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30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1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4.86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0.78%</w:t>
            </w:r>
          </w:p>
        </w:tc>
      </w:tr>
      <w:tr w:rsidR="00514363" w:rsidTr="00735B83">
        <w:trPr>
          <w:trHeight w:val="280"/>
          <w:jc w:val="center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31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23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2.11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8.12%</w:t>
            </w:r>
          </w:p>
        </w:tc>
      </w:tr>
      <w:tr w:rsidR="00514363" w:rsidTr="00735B83">
        <w:trPr>
          <w:trHeight w:val="290"/>
          <w:jc w:val="center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32.1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9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1.38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8.43%</w:t>
            </w:r>
          </w:p>
        </w:tc>
      </w:tr>
      <w:tr w:rsidR="00514363" w:rsidTr="00735B83">
        <w:trPr>
          <w:trHeight w:val="300"/>
          <w:jc w:val="center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otal</w:t>
            </w:r>
          </w:p>
        </w:tc>
        <w:tc>
          <w:tcPr>
            <w:tcW w:w="130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2,534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6.60%</w:t>
            </w:r>
          </w:p>
        </w:tc>
        <w:tc>
          <w:tcPr>
            <w:tcW w:w="203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</w:tcPr>
          <w:p w:rsidR="00514363" w:rsidRPr="00735B83" w:rsidRDefault="00735B83" w:rsidP="00735B8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735B83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7.01%</w:t>
            </w:r>
          </w:p>
        </w:tc>
      </w:tr>
    </w:tbl>
    <w:p w:rsidR="00514363" w:rsidRPr="00735B83" w:rsidRDefault="00514363"/>
    <w:sectPr w:rsidR="00514363" w:rsidRPr="00735B8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C13916"/>
    <w:rsid w:val="00067A40"/>
    <w:rsid w:val="000C3520"/>
    <w:rsid w:val="00154FFA"/>
    <w:rsid w:val="002B1036"/>
    <w:rsid w:val="00400A03"/>
    <w:rsid w:val="004B31FE"/>
    <w:rsid w:val="00514363"/>
    <w:rsid w:val="005E7257"/>
    <w:rsid w:val="006F324B"/>
    <w:rsid w:val="00702AA7"/>
    <w:rsid w:val="00735B83"/>
    <w:rsid w:val="007612F3"/>
    <w:rsid w:val="00832FD7"/>
    <w:rsid w:val="00897B74"/>
    <w:rsid w:val="008C2B4D"/>
    <w:rsid w:val="00A97CAA"/>
    <w:rsid w:val="00B20DAA"/>
    <w:rsid w:val="00BB7F5E"/>
    <w:rsid w:val="00C13916"/>
    <w:rsid w:val="00C30772"/>
    <w:rsid w:val="00C32BB3"/>
    <w:rsid w:val="00C757CA"/>
    <w:rsid w:val="00D618D9"/>
    <w:rsid w:val="00E27E14"/>
    <w:rsid w:val="00F37B01"/>
    <w:rsid w:val="00F7512B"/>
    <w:rsid w:val="00FA69B8"/>
    <w:rsid w:val="00FF34F9"/>
    <w:rsid w:val="5B26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253FED-A3F5-4774-B017-4266A2B5F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35B8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5B83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14</cp:revision>
  <dcterms:created xsi:type="dcterms:W3CDTF">2022-09-10T03:08:00Z</dcterms:created>
  <dcterms:modified xsi:type="dcterms:W3CDTF">2022-11-0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538b24a4022c0ed94e5166b2068eba3ea2885d82721c0b76463e7e7561a43c</vt:lpwstr>
  </property>
  <property fmtid="{D5CDD505-2E9C-101B-9397-08002B2CF9AE}" pid="3" name="KSOProductBuildVer">
    <vt:lpwstr>2052-11.1.0.12598</vt:lpwstr>
  </property>
  <property fmtid="{D5CDD505-2E9C-101B-9397-08002B2CF9AE}" pid="4" name="ICV">
    <vt:lpwstr>2858C3BEEE50437D9E86A75FDB5D6709</vt:lpwstr>
  </property>
</Properties>
</file>